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C1ECBE" w14:textId="022101DF" w:rsidR="0021799D" w:rsidRDefault="0008513F" w:rsidP="00020F60">
      <w:pPr>
        <w:autoSpaceDE w:val="0"/>
        <w:autoSpaceDN w:val="0"/>
        <w:adjustRightInd w:val="0"/>
        <w:rPr>
          <w:rFonts w:asciiTheme="majorHAnsi" w:hAnsiTheme="majorHAnsi" w:cstheme="majorHAnsi"/>
          <w:bCs/>
          <w:sz w:val="24"/>
          <w:szCs w:val="24"/>
        </w:rPr>
      </w:pPr>
      <w:r>
        <w:rPr>
          <w:rFonts w:asciiTheme="majorHAnsi" w:hAnsiTheme="majorHAnsi" w:cstheme="majorHAnsi"/>
          <w:bCs/>
          <w:sz w:val="24"/>
          <w:szCs w:val="24"/>
        </w:rPr>
        <w:t>Additional</w:t>
      </w:r>
      <w:r w:rsidR="00E401D2" w:rsidRPr="001B2B9F">
        <w:rPr>
          <w:rFonts w:asciiTheme="majorHAnsi" w:hAnsiTheme="majorHAnsi" w:cstheme="majorHAnsi"/>
          <w:bCs/>
          <w:sz w:val="24"/>
          <w:szCs w:val="24"/>
        </w:rPr>
        <w:t xml:space="preserve"> file 1</w:t>
      </w:r>
      <w:r w:rsidR="0026065F" w:rsidRPr="001B2B9F">
        <w:rPr>
          <w:rFonts w:asciiTheme="majorHAnsi" w:hAnsiTheme="majorHAnsi" w:cstheme="majorHAnsi"/>
          <w:bCs/>
          <w:sz w:val="24"/>
          <w:szCs w:val="24"/>
        </w:rPr>
        <w:t>.</w:t>
      </w:r>
      <w:r w:rsidR="00F96AAC" w:rsidRPr="001B2B9F">
        <w:rPr>
          <w:rFonts w:ascii="Arial" w:hAnsi="Arial" w:cs="Arial"/>
          <w:b/>
          <w:sz w:val="24"/>
          <w:szCs w:val="24"/>
        </w:rPr>
        <w:t xml:space="preserve"> </w:t>
      </w:r>
      <w:r w:rsidR="00020F60" w:rsidRPr="001B2B9F">
        <w:rPr>
          <w:rFonts w:asciiTheme="majorHAnsi" w:hAnsiTheme="majorHAnsi" w:cstheme="majorHAnsi"/>
          <w:bCs/>
          <w:sz w:val="24"/>
          <w:szCs w:val="24"/>
        </w:rPr>
        <w:t xml:space="preserve">Interview </w:t>
      </w:r>
      <w:r>
        <w:rPr>
          <w:rFonts w:asciiTheme="majorHAnsi" w:hAnsiTheme="majorHAnsi" w:cstheme="majorHAnsi"/>
          <w:bCs/>
          <w:sz w:val="24"/>
          <w:szCs w:val="24"/>
        </w:rPr>
        <w:t>Guide</w:t>
      </w:r>
    </w:p>
    <w:p w14:paraId="3F960271" w14:textId="77777777" w:rsidR="00E828A8" w:rsidRPr="001B2B9F" w:rsidRDefault="00E828A8" w:rsidP="00020F60">
      <w:pPr>
        <w:autoSpaceDE w:val="0"/>
        <w:autoSpaceDN w:val="0"/>
        <w:adjustRightInd w:val="0"/>
        <w:rPr>
          <w:rFonts w:asciiTheme="majorHAnsi" w:hAnsiTheme="majorHAnsi" w:cstheme="majorHAnsi"/>
          <w:bCs/>
          <w:sz w:val="24"/>
          <w:szCs w:val="24"/>
        </w:rPr>
      </w:pPr>
    </w:p>
    <w:p w14:paraId="0D49533C" w14:textId="703071AD" w:rsidR="00D12F49" w:rsidRPr="00E401D2" w:rsidRDefault="00F92D80" w:rsidP="00727E38">
      <w:pPr>
        <w:pBdr>
          <w:top w:val="single" w:sz="4" w:space="1" w:color="auto"/>
        </w:pBdr>
        <w:autoSpaceDE w:val="0"/>
        <w:autoSpaceDN w:val="0"/>
        <w:adjustRightInd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Topic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 w:rsidR="00727E38">
        <w:rPr>
          <w:rFonts w:ascii="Arial" w:hAnsi="Arial" w:cs="Arial"/>
          <w:b/>
        </w:rPr>
        <w:t xml:space="preserve">   Guide question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7748"/>
      </w:tblGrid>
      <w:tr w:rsidR="00F43C97" w:rsidRPr="0025310F" w14:paraId="07F80616" w14:textId="77777777" w:rsidTr="00D12F49">
        <w:tc>
          <w:tcPr>
            <w:tcW w:w="1461" w:type="dxa"/>
            <w:tcBorders>
              <w:top w:val="single" w:sz="4" w:space="0" w:color="auto"/>
            </w:tcBorders>
          </w:tcPr>
          <w:p w14:paraId="34A3E295" w14:textId="5928151A" w:rsidR="00F43C97" w:rsidRPr="0025310F" w:rsidRDefault="00B05430" w:rsidP="002638E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5310F">
              <w:rPr>
                <w:rFonts w:asciiTheme="majorHAnsi" w:hAnsiTheme="majorHAnsi" w:cstheme="majorHAnsi"/>
                <w:sz w:val="24"/>
                <w:szCs w:val="24"/>
              </w:rPr>
              <w:t>Purpose of the study</w:t>
            </w:r>
          </w:p>
        </w:tc>
        <w:tc>
          <w:tcPr>
            <w:tcW w:w="7748" w:type="dxa"/>
            <w:tcBorders>
              <w:top w:val="single" w:sz="4" w:space="0" w:color="auto"/>
            </w:tcBorders>
          </w:tcPr>
          <w:p w14:paraId="26BDA40D" w14:textId="77777777" w:rsidR="002218DC" w:rsidRDefault="0025310F" w:rsidP="002638E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25310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The aim of this study is to explore the experiences of feeding extremely preterm infants in a neonatal intensive care unit from fathers’ perspectives.</w:t>
            </w:r>
          </w:p>
          <w:p w14:paraId="1CF1EC04" w14:textId="5D33C948" w:rsidR="00DF6953" w:rsidRPr="00A273B0" w:rsidRDefault="00DF6953" w:rsidP="002638E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</w:p>
        </w:tc>
      </w:tr>
      <w:tr w:rsidR="0087200B" w:rsidRPr="0025310F" w14:paraId="4BFF68D6" w14:textId="77777777" w:rsidTr="00D12F49">
        <w:tc>
          <w:tcPr>
            <w:tcW w:w="1461" w:type="dxa"/>
          </w:tcPr>
          <w:p w14:paraId="46755C52" w14:textId="393BEF32" w:rsidR="0087200B" w:rsidRPr="0025310F" w:rsidRDefault="0087200B" w:rsidP="002638E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Clarifications</w:t>
            </w:r>
          </w:p>
        </w:tc>
        <w:tc>
          <w:tcPr>
            <w:tcW w:w="7748" w:type="dxa"/>
          </w:tcPr>
          <w:p w14:paraId="699C334D" w14:textId="77777777" w:rsidR="002218DC" w:rsidRDefault="00AA6CEB" w:rsidP="002638E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218DC">
              <w:rPr>
                <w:rFonts w:asciiTheme="majorHAnsi" w:hAnsiTheme="majorHAnsi" w:cstheme="majorHAnsi"/>
                <w:sz w:val="24"/>
                <w:szCs w:val="24"/>
              </w:rPr>
              <w:t xml:space="preserve">When we talk about the </w:t>
            </w:r>
            <w:r w:rsidR="004D2EC6" w:rsidRPr="002218DC">
              <w:rPr>
                <w:rFonts w:asciiTheme="majorHAnsi" w:hAnsiTheme="majorHAnsi" w:cstheme="majorHAnsi"/>
                <w:sz w:val="24"/>
                <w:szCs w:val="24"/>
              </w:rPr>
              <w:t>‘</w:t>
            </w:r>
            <w:r w:rsidRPr="002218DC">
              <w:rPr>
                <w:rFonts w:asciiTheme="majorHAnsi" w:hAnsiTheme="majorHAnsi" w:cstheme="majorHAnsi"/>
                <w:sz w:val="24"/>
                <w:szCs w:val="24"/>
              </w:rPr>
              <w:t>feeding process</w:t>
            </w:r>
            <w:r w:rsidR="004D2EC6" w:rsidRPr="002218DC">
              <w:rPr>
                <w:rFonts w:asciiTheme="majorHAnsi" w:hAnsiTheme="majorHAnsi" w:cstheme="majorHAnsi"/>
                <w:sz w:val="24"/>
                <w:szCs w:val="24"/>
              </w:rPr>
              <w:t xml:space="preserve">’, ‘food’ and ‘feeding’ </w:t>
            </w:r>
            <w:r w:rsidRPr="002218DC">
              <w:rPr>
                <w:rFonts w:asciiTheme="majorHAnsi" w:hAnsiTheme="majorHAnsi" w:cstheme="majorHAnsi"/>
                <w:sz w:val="24"/>
                <w:szCs w:val="24"/>
              </w:rPr>
              <w:t>in this study</w:t>
            </w:r>
            <w:r w:rsidR="004D2EC6" w:rsidRPr="002218DC">
              <w:rPr>
                <w:rFonts w:asciiTheme="majorHAnsi" w:hAnsiTheme="majorHAnsi" w:cstheme="majorHAnsi"/>
                <w:sz w:val="24"/>
                <w:szCs w:val="24"/>
              </w:rPr>
              <w:t>,</w:t>
            </w:r>
            <w:r w:rsidRPr="002218DC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="004D2EC6" w:rsidRPr="002218DC">
              <w:rPr>
                <w:rFonts w:asciiTheme="majorHAnsi" w:hAnsiTheme="majorHAnsi" w:cstheme="majorHAnsi"/>
                <w:sz w:val="24"/>
                <w:szCs w:val="24"/>
              </w:rPr>
              <w:t>it</w:t>
            </w:r>
            <w:r w:rsidR="0087200B" w:rsidRPr="002218DC">
              <w:rPr>
                <w:rFonts w:asciiTheme="majorHAnsi" w:hAnsiTheme="majorHAnsi" w:cstheme="majorHAnsi"/>
                <w:sz w:val="24"/>
                <w:szCs w:val="24"/>
              </w:rPr>
              <w:t xml:space="preserve"> inclu</w:t>
            </w:r>
            <w:r w:rsidR="002218DC" w:rsidRPr="002218DC">
              <w:rPr>
                <w:rFonts w:asciiTheme="majorHAnsi" w:hAnsiTheme="majorHAnsi" w:cstheme="majorHAnsi"/>
                <w:sz w:val="24"/>
                <w:szCs w:val="24"/>
              </w:rPr>
              <w:t>des</w:t>
            </w:r>
            <w:r w:rsidR="0087200B" w:rsidRPr="002218DC">
              <w:rPr>
                <w:rFonts w:asciiTheme="majorHAnsi" w:hAnsiTheme="majorHAnsi" w:cstheme="majorHAnsi"/>
                <w:sz w:val="24"/>
                <w:szCs w:val="24"/>
              </w:rPr>
              <w:t xml:space="preserve"> milk expression, gavage, breastfeeding, breastfeeding practice, and </w:t>
            </w:r>
            <w:r w:rsidR="004976AC">
              <w:rPr>
                <w:rFonts w:asciiTheme="majorHAnsi" w:hAnsiTheme="majorHAnsi" w:cstheme="majorHAnsi"/>
                <w:sz w:val="24"/>
                <w:szCs w:val="24"/>
              </w:rPr>
              <w:t>cup/</w:t>
            </w:r>
            <w:r w:rsidR="0087200B" w:rsidRPr="002218DC">
              <w:rPr>
                <w:rFonts w:asciiTheme="majorHAnsi" w:hAnsiTheme="majorHAnsi" w:cstheme="majorHAnsi"/>
                <w:sz w:val="24"/>
                <w:szCs w:val="24"/>
              </w:rPr>
              <w:t>bottle-feeding.</w:t>
            </w:r>
          </w:p>
          <w:p w14:paraId="1F63A00A" w14:textId="069E0835" w:rsidR="00E828A8" w:rsidRPr="0025310F" w:rsidRDefault="00E828A8" w:rsidP="002638E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7C45F0" w:rsidRPr="0025310F" w14:paraId="00DEC19F" w14:textId="77777777" w:rsidTr="003203E2">
        <w:tc>
          <w:tcPr>
            <w:tcW w:w="1461" w:type="dxa"/>
          </w:tcPr>
          <w:p w14:paraId="510E290C" w14:textId="77777777" w:rsidR="007C45F0" w:rsidRPr="0025310F" w:rsidRDefault="007C45F0" w:rsidP="002638E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5310F">
              <w:rPr>
                <w:rFonts w:asciiTheme="majorHAnsi" w:hAnsiTheme="majorHAnsi" w:cstheme="majorHAnsi"/>
                <w:sz w:val="24"/>
                <w:szCs w:val="24"/>
              </w:rPr>
              <w:t>Descriptive questions</w:t>
            </w:r>
          </w:p>
        </w:tc>
        <w:tc>
          <w:tcPr>
            <w:tcW w:w="7748" w:type="dxa"/>
          </w:tcPr>
          <w:p w14:paraId="62125987" w14:textId="77777777" w:rsidR="00F96019" w:rsidRDefault="007C45F0" w:rsidP="002638E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5310F">
              <w:rPr>
                <w:rFonts w:asciiTheme="majorHAnsi" w:hAnsiTheme="majorHAnsi" w:cstheme="majorHAnsi"/>
                <w:sz w:val="24"/>
                <w:szCs w:val="24"/>
              </w:rPr>
              <w:t>Age</w:t>
            </w:r>
            <w:r w:rsidR="00F43C97" w:rsidRPr="0025310F">
              <w:rPr>
                <w:rFonts w:asciiTheme="majorHAnsi" w:hAnsiTheme="majorHAnsi" w:cstheme="majorHAnsi"/>
                <w:sz w:val="24"/>
                <w:szCs w:val="24"/>
              </w:rPr>
              <w:t xml:space="preserve">, </w:t>
            </w:r>
            <w:r w:rsidR="008F1754">
              <w:rPr>
                <w:rFonts w:asciiTheme="majorHAnsi" w:hAnsiTheme="majorHAnsi" w:cstheme="majorHAnsi"/>
                <w:sz w:val="24"/>
                <w:szCs w:val="24"/>
              </w:rPr>
              <w:t>m</w:t>
            </w:r>
            <w:r w:rsidRPr="0025310F">
              <w:rPr>
                <w:rFonts w:asciiTheme="majorHAnsi" w:hAnsiTheme="majorHAnsi" w:cstheme="majorHAnsi"/>
                <w:sz w:val="24"/>
                <w:szCs w:val="24"/>
              </w:rPr>
              <w:t>arital</w:t>
            </w:r>
            <w:r w:rsidR="00303350">
              <w:rPr>
                <w:rFonts w:asciiTheme="majorHAnsi" w:hAnsiTheme="majorHAnsi" w:cstheme="majorHAnsi"/>
                <w:sz w:val="24"/>
                <w:szCs w:val="24"/>
              </w:rPr>
              <w:t>/cohabitate</w:t>
            </w:r>
            <w:r w:rsidRPr="0025310F">
              <w:rPr>
                <w:rFonts w:asciiTheme="majorHAnsi" w:hAnsiTheme="majorHAnsi" w:cstheme="majorHAnsi"/>
                <w:sz w:val="24"/>
                <w:szCs w:val="24"/>
              </w:rPr>
              <w:t xml:space="preserve"> status</w:t>
            </w:r>
            <w:r w:rsidR="00F43C97" w:rsidRPr="0025310F">
              <w:rPr>
                <w:rFonts w:asciiTheme="majorHAnsi" w:hAnsiTheme="majorHAnsi" w:cstheme="majorHAnsi"/>
                <w:sz w:val="24"/>
                <w:szCs w:val="24"/>
              </w:rPr>
              <w:t xml:space="preserve">, </w:t>
            </w:r>
            <w:r w:rsidR="008F1754">
              <w:rPr>
                <w:rFonts w:asciiTheme="majorHAnsi" w:hAnsiTheme="majorHAnsi" w:cstheme="majorHAnsi"/>
                <w:sz w:val="24"/>
                <w:szCs w:val="24"/>
              </w:rPr>
              <w:t>n</w:t>
            </w:r>
            <w:r w:rsidRPr="0025310F">
              <w:rPr>
                <w:rFonts w:asciiTheme="majorHAnsi" w:hAnsiTheme="majorHAnsi" w:cstheme="majorHAnsi"/>
                <w:sz w:val="24"/>
                <w:szCs w:val="24"/>
              </w:rPr>
              <w:t>umber of children in the family</w:t>
            </w:r>
            <w:r w:rsidR="00B61622">
              <w:rPr>
                <w:rFonts w:asciiTheme="majorHAnsi" w:hAnsiTheme="majorHAnsi" w:cstheme="majorHAnsi"/>
                <w:sz w:val="24"/>
                <w:szCs w:val="24"/>
              </w:rPr>
              <w:t xml:space="preserve">, previous experience of premature birth, </w:t>
            </w:r>
            <w:r w:rsidR="00734EBA">
              <w:rPr>
                <w:rFonts w:asciiTheme="majorHAnsi" w:hAnsiTheme="majorHAnsi" w:cstheme="majorHAnsi"/>
                <w:sz w:val="24"/>
                <w:szCs w:val="24"/>
              </w:rPr>
              <w:t xml:space="preserve">gender of </w:t>
            </w:r>
            <w:r w:rsidR="00020F60" w:rsidRPr="0025310F">
              <w:rPr>
                <w:rFonts w:asciiTheme="majorHAnsi" w:hAnsiTheme="majorHAnsi" w:cstheme="majorHAnsi"/>
                <w:sz w:val="24"/>
                <w:szCs w:val="24"/>
              </w:rPr>
              <w:t xml:space="preserve">child </w:t>
            </w:r>
            <w:r w:rsidR="00734EBA">
              <w:rPr>
                <w:rFonts w:asciiTheme="majorHAnsi" w:hAnsiTheme="majorHAnsi" w:cstheme="majorHAnsi"/>
                <w:sz w:val="24"/>
                <w:szCs w:val="24"/>
              </w:rPr>
              <w:t>born preterm</w:t>
            </w:r>
            <w:r w:rsidR="00F43C97" w:rsidRPr="0025310F">
              <w:rPr>
                <w:rFonts w:asciiTheme="majorHAnsi" w:hAnsiTheme="majorHAnsi" w:cstheme="majorHAnsi"/>
                <w:sz w:val="24"/>
                <w:szCs w:val="24"/>
              </w:rPr>
              <w:t xml:space="preserve">, </w:t>
            </w:r>
            <w:r w:rsidR="00734EBA">
              <w:rPr>
                <w:rFonts w:asciiTheme="majorHAnsi" w:hAnsiTheme="majorHAnsi" w:cstheme="majorHAnsi"/>
                <w:sz w:val="24"/>
                <w:szCs w:val="24"/>
              </w:rPr>
              <w:t xml:space="preserve">gestational age </w:t>
            </w:r>
            <w:r w:rsidR="008F1754">
              <w:rPr>
                <w:rFonts w:asciiTheme="majorHAnsi" w:hAnsiTheme="majorHAnsi" w:cstheme="majorHAnsi"/>
                <w:sz w:val="24"/>
                <w:szCs w:val="24"/>
              </w:rPr>
              <w:t xml:space="preserve">of </w:t>
            </w:r>
            <w:r w:rsidR="008F1754" w:rsidRPr="0025310F">
              <w:rPr>
                <w:rFonts w:asciiTheme="majorHAnsi" w:hAnsiTheme="majorHAnsi" w:cstheme="majorHAnsi"/>
                <w:sz w:val="24"/>
                <w:szCs w:val="24"/>
              </w:rPr>
              <w:t xml:space="preserve">child </w:t>
            </w:r>
            <w:r w:rsidR="008F1754">
              <w:rPr>
                <w:rFonts w:asciiTheme="majorHAnsi" w:hAnsiTheme="majorHAnsi" w:cstheme="majorHAnsi"/>
                <w:sz w:val="24"/>
                <w:szCs w:val="24"/>
              </w:rPr>
              <w:t>born preterm</w:t>
            </w:r>
            <w:r w:rsidR="008F1754" w:rsidRPr="0025310F">
              <w:rPr>
                <w:rFonts w:asciiTheme="majorHAnsi" w:hAnsiTheme="majorHAnsi" w:cstheme="majorHAnsi"/>
                <w:sz w:val="24"/>
                <w:szCs w:val="24"/>
              </w:rPr>
              <w:t>,</w:t>
            </w:r>
            <w:r w:rsidR="008F1754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="00C57E54">
              <w:rPr>
                <w:rFonts w:asciiTheme="majorHAnsi" w:hAnsiTheme="majorHAnsi" w:cstheme="majorHAnsi"/>
                <w:sz w:val="24"/>
                <w:szCs w:val="24"/>
              </w:rPr>
              <w:t>time since discharge from the neonatal unit.</w:t>
            </w:r>
          </w:p>
          <w:p w14:paraId="252112E6" w14:textId="28691333" w:rsidR="00DF6953" w:rsidRPr="0025310F" w:rsidRDefault="00DF6953" w:rsidP="002638E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7C45F0" w:rsidRPr="0025310F" w14:paraId="416D1811" w14:textId="77777777" w:rsidTr="003203E2">
        <w:tc>
          <w:tcPr>
            <w:tcW w:w="1461" w:type="dxa"/>
          </w:tcPr>
          <w:p w14:paraId="7CB6AFD9" w14:textId="02B161D5" w:rsidR="007C45F0" w:rsidRPr="0025310F" w:rsidRDefault="007C45F0" w:rsidP="002638E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5310F">
              <w:rPr>
                <w:rFonts w:asciiTheme="majorHAnsi" w:hAnsiTheme="majorHAnsi" w:cstheme="majorHAnsi"/>
                <w:sz w:val="24"/>
                <w:szCs w:val="24"/>
              </w:rPr>
              <w:t xml:space="preserve">Main </w:t>
            </w:r>
            <w:r w:rsidR="008A3718">
              <w:rPr>
                <w:rFonts w:asciiTheme="majorHAnsi" w:hAnsiTheme="majorHAnsi" w:cstheme="majorHAnsi"/>
                <w:sz w:val="24"/>
                <w:szCs w:val="24"/>
              </w:rPr>
              <w:t xml:space="preserve">areas </w:t>
            </w:r>
            <w:r w:rsidR="00020F60" w:rsidRPr="0025310F">
              <w:rPr>
                <w:rFonts w:asciiTheme="majorHAnsi" w:hAnsiTheme="majorHAnsi" w:cstheme="majorHAnsi"/>
                <w:sz w:val="24"/>
                <w:szCs w:val="24"/>
              </w:rPr>
              <w:t>to discuss</w:t>
            </w:r>
          </w:p>
        </w:tc>
        <w:tc>
          <w:tcPr>
            <w:tcW w:w="7748" w:type="dxa"/>
          </w:tcPr>
          <w:p w14:paraId="078515CB" w14:textId="058902C5" w:rsidR="00020F60" w:rsidRDefault="00DF3B0E" w:rsidP="002638E1">
            <w:pPr>
              <w:tabs>
                <w:tab w:val="num" w:pos="709"/>
              </w:tabs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86AC5">
              <w:rPr>
                <w:rFonts w:asciiTheme="majorHAnsi" w:hAnsiTheme="majorHAnsi" w:cstheme="majorHAnsi"/>
                <w:sz w:val="24"/>
                <w:szCs w:val="24"/>
              </w:rPr>
              <w:t>Please</w:t>
            </w:r>
            <w:r w:rsidR="00020F60" w:rsidRPr="00886AC5">
              <w:rPr>
                <w:rFonts w:asciiTheme="majorHAnsi" w:hAnsiTheme="majorHAnsi" w:cstheme="majorHAnsi"/>
                <w:sz w:val="24"/>
                <w:szCs w:val="24"/>
              </w:rPr>
              <w:t xml:space="preserve"> tell me about </w:t>
            </w:r>
            <w:r w:rsidR="006E2AF2" w:rsidRPr="00886AC5">
              <w:rPr>
                <w:rFonts w:asciiTheme="majorHAnsi" w:hAnsiTheme="majorHAnsi" w:cstheme="majorHAnsi"/>
                <w:sz w:val="24"/>
                <w:szCs w:val="24"/>
              </w:rPr>
              <w:t xml:space="preserve">your </w:t>
            </w:r>
            <w:r w:rsidR="006E2AF2" w:rsidRPr="00886AC5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experiences of feeding </w:t>
            </w:r>
            <w:r w:rsidR="006E2AF2" w:rsidRPr="00886AC5">
              <w:rPr>
                <w:rFonts w:asciiTheme="majorHAnsi" w:hAnsiTheme="majorHAnsi" w:cstheme="majorHAnsi"/>
                <w:sz w:val="24"/>
                <w:szCs w:val="24"/>
              </w:rPr>
              <w:t xml:space="preserve">[child’s name] </w:t>
            </w:r>
            <w:r w:rsidR="006E2AF2" w:rsidRPr="00886AC5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in the </w:t>
            </w:r>
            <w:r w:rsidR="008469C8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eonatal unit</w:t>
            </w:r>
            <w:r w:rsidR="00886AC5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.</w:t>
            </w:r>
          </w:p>
          <w:p w14:paraId="5B208A88" w14:textId="77777777" w:rsidR="00152981" w:rsidRDefault="00F51F68" w:rsidP="002638E1">
            <w:pPr>
              <w:tabs>
                <w:tab w:val="num" w:pos="709"/>
              </w:tabs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Please tell me about your involvement</w:t>
            </w:r>
            <w:r w:rsidR="000836DB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in </w:t>
            </w:r>
            <w:r w:rsidR="000836DB" w:rsidRPr="00886AC5">
              <w:rPr>
                <w:rFonts w:asciiTheme="majorHAnsi" w:hAnsiTheme="majorHAnsi" w:cstheme="majorHAnsi"/>
                <w:sz w:val="24"/>
                <w:szCs w:val="24"/>
              </w:rPr>
              <w:t xml:space="preserve">[child’s name] </w:t>
            </w:r>
            <w:r w:rsidR="000836DB">
              <w:rPr>
                <w:rFonts w:asciiTheme="majorHAnsi" w:hAnsiTheme="majorHAnsi" w:cstheme="majorHAnsi"/>
                <w:sz w:val="24"/>
                <w:szCs w:val="24"/>
              </w:rPr>
              <w:t>feeding process</w:t>
            </w:r>
            <w:r w:rsidR="00152981">
              <w:rPr>
                <w:rFonts w:asciiTheme="majorHAnsi" w:hAnsiTheme="majorHAnsi" w:cstheme="majorHAnsi"/>
                <w:sz w:val="24"/>
                <w:szCs w:val="24"/>
              </w:rPr>
              <w:t>.</w:t>
            </w:r>
          </w:p>
          <w:p w14:paraId="743C022D" w14:textId="447D403E" w:rsidR="00F51F68" w:rsidRDefault="008A3718" w:rsidP="002638E1">
            <w:pPr>
              <w:tabs>
                <w:tab w:val="num" w:pos="709"/>
              </w:tabs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Please tell me about your role in </w:t>
            </w:r>
            <w:r w:rsidRPr="00886AC5">
              <w:rPr>
                <w:rFonts w:asciiTheme="majorHAnsi" w:hAnsiTheme="majorHAnsi" w:cstheme="majorHAnsi"/>
                <w:sz w:val="24"/>
                <w:szCs w:val="24"/>
              </w:rPr>
              <w:t xml:space="preserve">[child’s name] 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feeding process.</w:t>
            </w:r>
          </w:p>
          <w:p w14:paraId="141669C3" w14:textId="1E75BE58" w:rsidR="000375E2" w:rsidRDefault="000375E2" w:rsidP="002638E1">
            <w:pPr>
              <w:tabs>
                <w:tab w:val="num" w:pos="709"/>
              </w:tabs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Please tell me about</w:t>
            </w:r>
            <w:r w:rsidR="0021133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</w:t>
            </w:r>
            <w:r w:rsidR="002638E1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your</w:t>
            </w:r>
            <w:r w:rsidR="00A273B0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</w:t>
            </w:r>
            <w:r w:rsidR="0021133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support needs </w:t>
            </w:r>
            <w:r w:rsidR="007364A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around </w:t>
            </w:r>
            <w:r w:rsidR="0005146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the </w:t>
            </w:r>
            <w:r w:rsidR="007364A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feeding </w:t>
            </w:r>
            <w:r w:rsidR="0005146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process</w:t>
            </w:r>
            <w:r w:rsidR="007364AA" w:rsidRPr="00886AC5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in</w:t>
            </w:r>
            <w:r w:rsidR="00383881">
              <w:rPr>
                <w:rFonts w:asciiTheme="majorHAnsi" w:hAnsiTheme="majorHAnsi" w:cstheme="majorHAnsi"/>
                <w:sz w:val="24"/>
                <w:szCs w:val="24"/>
              </w:rPr>
              <w:t xml:space="preserve"> the </w:t>
            </w:r>
            <w:r w:rsidR="007364AA">
              <w:rPr>
                <w:rFonts w:asciiTheme="majorHAnsi" w:hAnsiTheme="majorHAnsi" w:cstheme="majorHAnsi"/>
                <w:sz w:val="24"/>
                <w:szCs w:val="24"/>
              </w:rPr>
              <w:t>neonatal unit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</w:t>
            </w:r>
          </w:p>
          <w:p w14:paraId="5AFC9AD6" w14:textId="549FD4D8" w:rsidR="00242947" w:rsidRDefault="00976CDA" w:rsidP="002638E1">
            <w:pPr>
              <w:tabs>
                <w:tab w:val="num" w:pos="709"/>
              </w:tabs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Were there a</w:t>
            </w:r>
            <w:r w:rsidR="0024294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ny positive or potential problems </w:t>
            </w:r>
            <w:r w:rsidR="0005146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you </w:t>
            </w: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experienced</w:t>
            </w:r>
            <w:r w:rsidR="002638E1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around the feeding process.</w:t>
            </w:r>
          </w:p>
          <w:p w14:paraId="4BF1EE9B" w14:textId="09C71AF6" w:rsidR="007C2C77" w:rsidRDefault="007C2C77" w:rsidP="002638E1">
            <w:pPr>
              <w:tabs>
                <w:tab w:val="num" w:pos="709"/>
              </w:tabs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86AC5">
              <w:rPr>
                <w:rFonts w:asciiTheme="majorHAnsi" w:hAnsiTheme="majorHAnsi" w:cstheme="majorHAnsi"/>
                <w:sz w:val="24"/>
                <w:szCs w:val="24"/>
              </w:rPr>
              <w:t xml:space="preserve">Please tell me about your </w:t>
            </w:r>
            <w:r w:rsidRPr="00886AC5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experiences of feeding </w:t>
            </w:r>
            <w:r w:rsidRPr="00886AC5">
              <w:rPr>
                <w:rFonts w:asciiTheme="majorHAnsi" w:hAnsiTheme="majorHAnsi" w:cstheme="majorHAnsi"/>
                <w:sz w:val="24"/>
                <w:szCs w:val="24"/>
              </w:rPr>
              <w:t xml:space="preserve">[child’s name] </w:t>
            </w: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fter disch</w:t>
            </w:r>
            <w:r w:rsidR="008469C8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</w:t>
            </w: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rge</w:t>
            </w:r>
            <w:r w:rsidR="008469C8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from the neonatal unit</w:t>
            </w: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.</w:t>
            </w:r>
          </w:p>
          <w:p w14:paraId="464E35A7" w14:textId="77777777" w:rsidR="00F96019" w:rsidRPr="0025310F" w:rsidRDefault="00F96019" w:rsidP="002638E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F43C97" w:rsidRPr="0025310F" w14:paraId="50FDF756" w14:textId="77777777" w:rsidTr="003203E2">
        <w:tc>
          <w:tcPr>
            <w:tcW w:w="1461" w:type="dxa"/>
          </w:tcPr>
          <w:p w14:paraId="11411A32" w14:textId="77777777" w:rsidR="00F43C97" w:rsidRPr="0025310F" w:rsidRDefault="00F43C97" w:rsidP="002638E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5310F">
              <w:rPr>
                <w:rFonts w:asciiTheme="majorHAnsi" w:hAnsiTheme="majorHAnsi" w:cstheme="majorHAnsi"/>
                <w:sz w:val="24"/>
                <w:szCs w:val="24"/>
              </w:rPr>
              <w:t>Closing</w:t>
            </w:r>
          </w:p>
        </w:tc>
        <w:tc>
          <w:tcPr>
            <w:tcW w:w="7748" w:type="dxa"/>
          </w:tcPr>
          <w:p w14:paraId="0996B7B9" w14:textId="77777777" w:rsidR="00F43C97" w:rsidRPr="0025310F" w:rsidRDefault="00F43C97" w:rsidP="002638E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5310F">
              <w:rPr>
                <w:rFonts w:asciiTheme="majorHAnsi" w:hAnsiTheme="majorHAnsi" w:cstheme="majorHAnsi"/>
                <w:sz w:val="24"/>
                <w:szCs w:val="24"/>
              </w:rPr>
              <w:t>Is there anything else that hasn’t come up that you would like to add?</w:t>
            </w:r>
          </w:p>
          <w:p w14:paraId="7612F996" w14:textId="77777777" w:rsidR="00F43C97" w:rsidRPr="0025310F" w:rsidRDefault="00F43C97" w:rsidP="002638E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7C45F0" w:rsidRPr="0025310F" w14:paraId="198AA309" w14:textId="77777777" w:rsidTr="003203E2">
        <w:tc>
          <w:tcPr>
            <w:tcW w:w="1461" w:type="dxa"/>
            <w:tcBorders>
              <w:bottom w:val="single" w:sz="4" w:space="0" w:color="auto"/>
            </w:tcBorders>
          </w:tcPr>
          <w:p w14:paraId="3A068438" w14:textId="77777777" w:rsidR="007C45F0" w:rsidRPr="0025310F" w:rsidRDefault="007C45F0" w:rsidP="002638E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5310F">
              <w:rPr>
                <w:rFonts w:asciiTheme="majorHAnsi" w:hAnsiTheme="majorHAnsi" w:cstheme="majorHAnsi"/>
                <w:sz w:val="24"/>
                <w:szCs w:val="24"/>
              </w:rPr>
              <w:t>Probing questions</w:t>
            </w:r>
          </w:p>
        </w:tc>
        <w:tc>
          <w:tcPr>
            <w:tcW w:w="7748" w:type="dxa"/>
            <w:tcBorders>
              <w:bottom w:val="single" w:sz="4" w:space="0" w:color="auto"/>
            </w:tcBorders>
          </w:tcPr>
          <w:p w14:paraId="52BF5E93" w14:textId="0DA88634" w:rsidR="00894327" w:rsidRPr="0025310F" w:rsidRDefault="00894327" w:rsidP="002638E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5310F">
              <w:rPr>
                <w:rFonts w:asciiTheme="majorHAnsi" w:hAnsiTheme="majorHAnsi" w:cstheme="majorHAnsi"/>
                <w:sz w:val="24"/>
                <w:szCs w:val="24"/>
              </w:rPr>
              <w:t>Can you elaborate on that…</w:t>
            </w:r>
          </w:p>
          <w:p w14:paraId="37BB5B9B" w14:textId="77777777" w:rsidR="00894327" w:rsidRDefault="00894327" w:rsidP="002638E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How did you feel about that…</w:t>
            </w:r>
          </w:p>
          <w:p w14:paraId="270B3A5A" w14:textId="3DB083C1" w:rsidR="0021799D" w:rsidRPr="0025310F" w:rsidRDefault="0021799D" w:rsidP="002638E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5310F">
              <w:rPr>
                <w:rFonts w:asciiTheme="majorHAnsi" w:hAnsiTheme="majorHAnsi" w:cstheme="majorHAnsi"/>
                <w:sz w:val="24"/>
                <w:szCs w:val="24"/>
              </w:rPr>
              <w:t>Can you tell me more about…</w:t>
            </w:r>
          </w:p>
          <w:p w14:paraId="74CA58A6" w14:textId="271218F6" w:rsidR="0021799D" w:rsidRDefault="0021799D" w:rsidP="002638E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5310F">
              <w:rPr>
                <w:rFonts w:asciiTheme="majorHAnsi" w:hAnsiTheme="majorHAnsi" w:cstheme="majorHAnsi"/>
                <w:sz w:val="24"/>
                <w:szCs w:val="24"/>
              </w:rPr>
              <w:t>Can you give an example of…</w:t>
            </w:r>
          </w:p>
          <w:p w14:paraId="50D514C5" w14:textId="1ADBC9A4" w:rsidR="00F96019" w:rsidRPr="0025310F" w:rsidRDefault="00DB752E" w:rsidP="002638E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How was that…</w:t>
            </w:r>
          </w:p>
        </w:tc>
      </w:tr>
    </w:tbl>
    <w:p w14:paraId="769D3F19" w14:textId="77777777" w:rsidR="006D2DFE" w:rsidRPr="00F96019" w:rsidRDefault="006D2DFE" w:rsidP="006D2DFE">
      <w:pPr>
        <w:rPr>
          <w:rFonts w:ascii="Arial" w:hAnsi="Arial" w:cs="Arial"/>
        </w:rPr>
      </w:pPr>
    </w:p>
    <w:sectPr w:rsidR="006D2DFE" w:rsidRPr="00F960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AE285D"/>
    <w:multiLevelType w:val="hybridMultilevel"/>
    <w:tmpl w:val="7FE02D0E"/>
    <w:lvl w:ilvl="0" w:tplc="D640D99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C00"/>
    <w:rsid w:val="00020F60"/>
    <w:rsid w:val="000375E2"/>
    <w:rsid w:val="00051464"/>
    <w:rsid w:val="000572A7"/>
    <w:rsid w:val="000836DB"/>
    <w:rsid w:val="0008513F"/>
    <w:rsid w:val="00152981"/>
    <w:rsid w:val="001655E7"/>
    <w:rsid w:val="001B2B9F"/>
    <w:rsid w:val="00211337"/>
    <w:rsid w:val="0021799D"/>
    <w:rsid w:val="002218DC"/>
    <w:rsid w:val="00242947"/>
    <w:rsid w:val="0025310F"/>
    <w:rsid w:val="0026065F"/>
    <w:rsid w:val="002638E1"/>
    <w:rsid w:val="00303350"/>
    <w:rsid w:val="003203E2"/>
    <w:rsid w:val="0037066B"/>
    <w:rsid w:val="00383881"/>
    <w:rsid w:val="003F0795"/>
    <w:rsid w:val="004976AC"/>
    <w:rsid w:val="004D2EC6"/>
    <w:rsid w:val="0050513D"/>
    <w:rsid w:val="00550426"/>
    <w:rsid w:val="006D2DFE"/>
    <w:rsid w:val="006E2AF2"/>
    <w:rsid w:val="006E58A9"/>
    <w:rsid w:val="00727E38"/>
    <w:rsid w:val="00734EBA"/>
    <w:rsid w:val="007364AA"/>
    <w:rsid w:val="007C2C77"/>
    <w:rsid w:val="007C45F0"/>
    <w:rsid w:val="008469C8"/>
    <w:rsid w:val="0087200B"/>
    <w:rsid w:val="00886AC5"/>
    <w:rsid w:val="00894327"/>
    <w:rsid w:val="008A23C5"/>
    <w:rsid w:val="008A3718"/>
    <w:rsid w:val="008F1754"/>
    <w:rsid w:val="00922ED6"/>
    <w:rsid w:val="00976CDA"/>
    <w:rsid w:val="009B4E00"/>
    <w:rsid w:val="00A273B0"/>
    <w:rsid w:val="00A44FBB"/>
    <w:rsid w:val="00AA6CEB"/>
    <w:rsid w:val="00B05430"/>
    <w:rsid w:val="00B61622"/>
    <w:rsid w:val="00B86C00"/>
    <w:rsid w:val="00C57E54"/>
    <w:rsid w:val="00C82212"/>
    <w:rsid w:val="00D12F49"/>
    <w:rsid w:val="00DB752E"/>
    <w:rsid w:val="00DF3B0E"/>
    <w:rsid w:val="00DF6953"/>
    <w:rsid w:val="00E401D2"/>
    <w:rsid w:val="00E43E73"/>
    <w:rsid w:val="00E828A8"/>
    <w:rsid w:val="00EB333C"/>
    <w:rsid w:val="00F12724"/>
    <w:rsid w:val="00F43C97"/>
    <w:rsid w:val="00F51F68"/>
    <w:rsid w:val="00F92D80"/>
    <w:rsid w:val="00F96019"/>
    <w:rsid w:val="00F96AAC"/>
    <w:rsid w:val="00FC5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F9D3D"/>
  <w15:chartTrackingRefBased/>
  <w15:docId w15:val="{B17BE3EB-68E9-4922-967D-0B9517114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5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3B0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th Cowan University</Company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lotte PAHLSSON MORELIUS</dc:creator>
  <cp:keywords/>
  <dc:description/>
  <cp:lastModifiedBy>Evalotte Morelius PAHLSSON MORELIUS</cp:lastModifiedBy>
  <cp:revision>53</cp:revision>
  <dcterms:created xsi:type="dcterms:W3CDTF">2020-11-04T09:14:00Z</dcterms:created>
  <dcterms:modified xsi:type="dcterms:W3CDTF">2021-03-23T11:05:00Z</dcterms:modified>
</cp:coreProperties>
</file>